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E0B" w:rsidRDefault="00F23E0B"/>
    <w:tbl>
      <w:tblPr>
        <w:tblW w:w="12925" w:type="dxa"/>
        <w:tblInd w:w="93" w:type="dxa"/>
        <w:tblLook w:val="04A0"/>
      </w:tblPr>
      <w:tblGrid>
        <w:gridCol w:w="1484"/>
        <w:gridCol w:w="1341"/>
        <w:gridCol w:w="4280"/>
        <w:gridCol w:w="3720"/>
        <w:gridCol w:w="1140"/>
        <w:gridCol w:w="960"/>
      </w:tblGrid>
      <w:tr w:rsidR="00230BEB" w:rsidRPr="00230BEB" w:rsidTr="00945DA1">
        <w:trPr>
          <w:trHeight w:val="300"/>
        </w:trPr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F41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 xml:space="preserve">Supplement Table </w:t>
            </w:r>
            <w:r w:rsidR="00F416F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230BE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0BEB" w:rsidRPr="00230BEB" w:rsidTr="00945DA1">
        <w:trPr>
          <w:trHeight w:val="300"/>
        </w:trPr>
        <w:tc>
          <w:tcPr>
            <w:tcW w:w="1082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  Primer sequences for the quantitative RT-PCR SIBR Green ass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0BEB" w:rsidRPr="00230BEB" w:rsidTr="00945DA1">
        <w:trPr>
          <w:trHeight w:val="300"/>
        </w:trPr>
        <w:tc>
          <w:tcPr>
            <w:tcW w:w="2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>Custom designed primers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0BEB" w:rsidRPr="00230BEB" w:rsidTr="00945DA1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341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>Gene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 xml:space="preserve">Gene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341F91" w:rsidP="00341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</w:t>
            </w:r>
            <w:r w:rsidR="00230BEB" w:rsidRPr="00230BEB">
              <w:rPr>
                <w:rFonts w:ascii="Times New Roman" w:eastAsia="Times New Roman" w:hAnsi="Times New Roman" w:cs="Times New Roman"/>
                <w:color w:val="000000"/>
              </w:rPr>
              <w:t>Forward (5' -&gt; 3')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341F91" w:rsidP="00341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</w:t>
            </w:r>
            <w:bookmarkStart w:id="0" w:name="_GoBack"/>
            <w:bookmarkEnd w:id="0"/>
            <w:r w:rsidR="00230BEB" w:rsidRPr="00230BEB">
              <w:rPr>
                <w:rFonts w:ascii="Times New Roman" w:eastAsia="Times New Roman" w:hAnsi="Times New Roman" w:cs="Times New Roman"/>
                <w:color w:val="000000"/>
              </w:rPr>
              <w:t xml:space="preserve">Reverse (5' -&gt; 3'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 xml:space="preserve">Amplic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0BEB" w:rsidRPr="00230BEB" w:rsidTr="00945DA1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>length, 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0BEB" w:rsidRPr="00230BEB" w:rsidTr="00945DA1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>OPRM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>NM_00091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>CCCTGCCCTTCCAGAGTG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>TGGCAGACTGCAATGTATCG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0BEB" w:rsidRPr="00230BEB" w:rsidTr="00945DA1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0BEB" w:rsidRPr="00230BEB" w:rsidRDefault="00483F0A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DY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0BEB" w:rsidRPr="00230BEB" w:rsidRDefault="00CE766B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M_02441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0BEB" w:rsidRPr="00230BEB" w:rsidRDefault="00483F0A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TGCTCCTTGTGTGCTGTA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0BEB" w:rsidRPr="00230BEB" w:rsidRDefault="009B03B5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ATCTCTCCCATTCCTCAG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0BEB" w:rsidRPr="00230BEB" w:rsidRDefault="00945DA1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BEB" w:rsidRPr="00230BEB" w:rsidRDefault="00230BEB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5DA1" w:rsidRPr="00230BEB" w:rsidTr="00945DA1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>CD16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>NM_00424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>ACCTGCTGTCTGGCAATGTA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>GCTGCCTCCACCTCTAAGT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5DA1" w:rsidRPr="00230BEB" w:rsidTr="00945DA1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5DA1" w:rsidRPr="00230BEB" w:rsidTr="00945DA1">
        <w:trPr>
          <w:trHeight w:val="300"/>
        </w:trPr>
        <w:tc>
          <w:tcPr>
            <w:tcW w:w="71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>Commercial primers (SABiosciences, www.SABiosciences.com)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5DA1" w:rsidRPr="00230BEB" w:rsidTr="00945DA1">
        <w:trPr>
          <w:trHeight w:val="300"/>
        </w:trPr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3F0A">
              <w:rPr>
                <w:rFonts w:ascii="Times New Roman" w:eastAsia="Times New Roman" w:hAnsi="Times New Roman" w:cs="Times New Roman"/>
                <w:color w:val="000000"/>
              </w:rPr>
              <w:t>OPRK1 (Cat. # PPH01883E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5DA1" w:rsidRPr="00230BEB" w:rsidTr="00945DA1">
        <w:trPr>
          <w:trHeight w:val="300"/>
        </w:trPr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0BEB">
              <w:rPr>
                <w:rFonts w:ascii="Times New Roman" w:eastAsia="Times New Roman" w:hAnsi="Times New Roman" w:cs="Times New Roman"/>
                <w:color w:val="000000"/>
              </w:rPr>
              <w:t xml:space="preserve">CD68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30BEB">
              <w:rPr>
                <w:rFonts w:ascii="Times New Roman" w:eastAsia="Times New Roman" w:hAnsi="Times New Roman" w:cs="Times New Roman"/>
                <w:color w:val="000000"/>
              </w:rPr>
              <w:t>(Cat. # PPH05574F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5DA1" w:rsidRPr="00230BEB" w:rsidTr="00945DA1">
        <w:trPr>
          <w:trHeight w:val="300"/>
        </w:trPr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5DA1" w:rsidRPr="00230BEB" w:rsidTr="00945DA1">
        <w:trPr>
          <w:trHeight w:val="300"/>
        </w:trPr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45DA1" w:rsidRPr="00230BEB" w:rsidTr="00945DA1">
        <w:trPr>
          <w:trHeight w:val="300"/>
        </w:trPr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5DA1" w:rsidRPr="00230BEB" w:rsidTr="00945DA1">
        <w:trPr>
          <w:trHeight w:val="300"/>
        </w:trPr>
        <w:tc>
          <w:tcPr>
            <w:tcW w:w="71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5DA1" w:rsidRPr="00230BEB" w:rsidTr="00945DA1">
        <w:trPr>
          <w:trHeight w:val="300"/>
        </w:trPr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5DA1" w:rsidRPr="00230BEB" w:rsidTr="00945DA1">
        <w:trPr>
          <w:trHeight w:val="300"/>
        </w:trPr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A1" w:rsidRPr="00230BEB" w:rsidRDefault="00945DA1" w:rsidP="00230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230BEB" w:rsidRDefault="00230BEB"/>
    <w:sectPr w:rsidR="00230BEB" w:rsidSect="00230BEB">
      <w:pgSz w:w="15840" w:h="12240" w:orient="landscape"/>
      <w:pgMar w:top="1152" w:right="864" w:bottom="1008" w:left="115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30BEB"/>
    <w:rsid w:val="00230BEB"/>
    <w:rsid w:val="00341F91"/>
    <w:rsid w:val="00483F0A"/>
    <w:rsid w:val="00945DA1"/>
    <w:rsid w:val="009B03B5"/>
    <w:rsid w:val="00AB0306"/>
    <w:rsid w:val="00C80AAB"/>
    <w:rsid w:val="00CE766B"/>
    <w:rsid w:val="00E61044"/>
    <w:rsid w:val="00F23E0B"/>
    <w:rsid w:val="00F416FF"/>
    <w:rsid w:val="00F741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0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21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ragay</cp:lastModifiedBy>
  <cp:revision>4</cp:revision>
  <dcterms:created xsi:type="dcterms:W3CDTF">2013-10-28T01:28:00Z</dcterms:created>
  <dcterms:modified xsi:type="dcterms:W3CDTF">2013-12-23T23:33:00Z</dcterms:modified>
</cp:coreProperties>
</file>